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6DC0" w:rsidRDefault="00226DC0" w:rsidP="00226DC0">
      <w:pPr>
        <w:tabs>
          <w:tab w:val="right" w:pos="15398"/>
        </w:tabs>
        <w:rPr>
          <w:ins w:id="0" w:author="Hervé Tchala Vignon Zomahoun" w:date="2020-05-05T14:22:00Z"/>
          <w:rStyle w:val="lev"/>
          <w:rFonts w:ascii="Lucida Sans" w:hAnsi="Lucida Sans"/>
          <w:sz w:val="32"/>
          <w:szCs w:val="32"/>
        </w:rPr>
      </w:pPr>
      <w:ins w:id="1" w:author="Hervé Tchala Vignon Zomahoun" w:date="2020-05-05T14:22:00Z">
        <w:r>
          <w:rPr>
            <w:rStyle w:val="lev"/>
            <w:rFonts w:ascii="Lucida Sans" w:hAnsi="Lucida Sans"/>
            <w:sz w:val="32"/>
            <w:szCs w:val="32"/>
          </w:rPr>
          <w:t>Additional file 2</w:t>
        </w:r>
      </w:ins>
    </w:p>
    <w:p w:rsidR="00FD6E06" w:rsidRPr="00FD6E06" w:rsidRDefault="00FD6E06" w:rsidP="00F901FE">
      <w:pPr>
        <w:tabs>
          <w:tab w:val="right" w:pos="15398"/>
        </w:tabs>
        <w:rPr>
          <w:rStyle w:val="lev"/>
          <w:rFonts w:ascii="Lucida Sans" w:hAnsi="Lucida Sans"/>
          <w:sz w:val="32"/>
          <w:szCs w:val="32"/>
        </w:rPr>
      </w:pPr>
      <w:r w:rsidRPr="00FD6E06">
        <w:rPr>
          <w:rStyle w:val="lev"/>
          <w:rFonts w:ascii="Lucida Sans" w:hAnsi="Lucida Sans"/>
          <w:sz w:val="32"/>
          <w:szCs w:val="32"/>
        </w:rPr>
        <w:t>PRISMA-P 2015 Checklist</w:t>
      </w:r>
      <w:r w:rsidR="00F901FE">
        <w:rPr>
          <w:rStyle w:val="lev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Titre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lev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lev"/>
          <w:rFonts w:ascii="Lucida Sans" w:hAnsi="Lucida Sans"/>
          <w:sz w:val="22"/>
          <w:szCs w:val="22"/>
        </w:rPr>
        <w:t xml:space="preserve">for </w:t>
      </w:r>
      <w:r w:rsidR="00CA6DD4">
        <w:rPr>
          <w:rStyle w:val="lev"/>
          <w:rFonts w:ascii="Lucida Sans" w:hAnsi="Lucida Sans"/>
          <w:sz w:val="22"/>
          <w:szCs w:val="22"/>
        </w:rPr>
        <w:t>use</w:t>
      </w:r>
      <w:r>
        <w:rPr>
          <w:rStyle w:val="lev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lev"/>
          <w:rFonts w:ascii="Lucida Sans" w:hAnsi="Lucida Sans"/>
          <w:sz w:val="22"/>
          <w:szCs w:val="22"/>
        </w:rPr>
        <w:t xml:space="preserve"> systematic review</w:t>
      </w:r>
      <w:r>
        <w:rPr>
          <w:rStyle w:val="lev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lev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lev"/>
          <w:rFonts w:ascii="Lucida Sans" w:hAnsi="Lucida Sans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lev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Titre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Moher D</w:t>
      </w:r>
      <w:r>
        <w:rPr>
          <w:rStyle w:val="lev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lev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778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bookmarkStart w:id="2" w:name="Check3"/>
            <w:r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2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365A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80F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5D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F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778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5DE3" w:rsidP="00226DC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-8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778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5D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5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778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72F4" w:rsidP="00226DC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1-45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5D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5D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778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5DE3" w:rsidP="00226DC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157A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4272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4272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778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72F4" w:rsidP="00226DC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5-45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778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5DE3" w:rsidP="004272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4272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bookmarkStart w:id="3" w:name="_GoBack"/>
            <w:bookmarkEnd w:id="3"/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778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5DE3" w:rsidP="00226DC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F412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F412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778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412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1-16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778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412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-21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778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412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-22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778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72F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18-2019 + </w:t>
            </w:r>
            <w:r w:rsidR="00F412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 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778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55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-23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778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55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-25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778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55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-</w:t>
            </w:r>
            <w:r w:rsidR="00157A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778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7A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-31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778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7A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-20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778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7A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4-32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778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7A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0-35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778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7AC0" w:rsidP="00157AC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2-36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778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7A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0-36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778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7A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1-35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778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7A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3-36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778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572E9">
              <w:rPr>
                <w:sz w:val="24"/>
                <w:szCs w:val="24"/>
              </w:rPr>
            </w:r>
            <w:r w:rsidR="00B572E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7A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4-380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72E9" w:rsidRDefault="00B572E9" w:rsidP="00FD6E06">
      <w:pPr>
        <w:spacing w:after="0" w:line="240" w:lineRule="auto"/>
      </w:pPr>
      <w:r>
        <w:separator/>
      </w:r>
    </w:p>
  </w:endnote>
  <w:endnote w:type="continuationSeparator" w:id="0">
    <w:p w:rsidR="00B572E9" w:rsidRDefault="00B572E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Pieddepag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fr-CA" w:eastAsia="fr-CA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72E9" w:rsidRDefault="00B572E9" w:rsidP="00FD6E06">
      <w:pPr>
        <w:spacing w:after="0" w:line="240" w:lineRule="auto"/>
      </w:pPr>
      <w:r>
        <w:separator/>
      </w:r>
    </w:p>
  </w:footnote>
  <w:footnote w:type="continuationSeparator" w:id="0">
    <w:p w:rsidR="00B572E9" w:rsidRDefault="00B572E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72E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ervé Tchala Vignon Zomahoun">
    <w15:presenceInfo w15:providerId="None" w15:userId="Hervé Tchala Vignon Zomahou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trackRevisions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57AC0"/>
    <w:rsid w:val="001E4CA1"/>
    <w:rsid w:val="002253F7"/>
    <w:rsid w:val="00226DC0"/>
    <w:rsid w:val="00380F8D"/>
    <w:rsid w:val="004272F4"/>
    <w:rsid w:val="00474025"/>
    <w:rsid w:val="005353F6"/>
    <w:rsid w:val="005365AF"/>
    <w:rsid w:val="00664936"/>
    <w:rsid w:val="0068643A"/>
    <w:rsid w:val="00750A0E"/>
    <w:rsid w:val="007924AC"/>
    <w:rsid w:val="0080300F"/>
    <w:rsid w:val="009778A3"/>
    <w:rsid w:val="009B20D2"/>
    <w:rsid w:val="009C27CB"/>
    <w:rsid w:val="00A0782F"/>
    <w:rsid w:val="00B567D4"/>
    <w:rsid w:val="00B572E9"/>
    <w:rsid w:val="00BB4AE3"/>
    <w:rsid w:val="00CA6DD4"/>
    <w:rsid w:val="00D464FA"/>
    <w:rsid w:val="00EB5DE3"/>
    <w:rsid w:val="00EE17D5"/>
    <w:rsid w:val="00F412EF"/>
    <w:rsid w:val="00F901FE"/>
    <w:rsid w:val="00FD55E8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5033B05"/>
  <w15:docId w15:val="{D97B1C34-6CFF-4142-884B-A98B7BCD4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Accentuation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E06"/>
  </w:style>
  <w:style w:type="character" w:customStyle="1" w:styleId="Titre1Car">
    <w:name w:val="Titre 1 C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7</Words>
  <Characters>4879</Characters>
  <Application>Microsoft Office Word</Application>
  <DocSecurity>0</DocSecurity>
  <Lines>40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Hervé Tchala Vignon Zomahoun</cp:lastModifiedBy>
  <cp:revision>2</cp:revision>
  <dcterms:created xsi:type="dcterms:W3CDTF">2020-05-05T18:38:00Z</dcterms:created>
  <dcterms:modified xsi:type="dcterms:W3CDTF">2020-05-05T18:38:00Z</dcterms:modified>
</cp:coreProperties>
</file>